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Verdana" w:hAnsi="Verdana" w:cs="Verdana"/>
          <w:sz w:val="18"/>
          <w:szCs w:val="18"/>
          <w:lang w:eastAsia="ja-JP"/>
        </w:rPr>
      </w:pPr>
      <w:r>
        <w:rPr>
          <w:b/>
        </w:rPr>
        <w:t>SUPPLEMENTARY TABLE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0"/>
        <w:jc w:val="both"/>
        <w:rPr>
          <w:b/>
          <w:b/>
        </w:rPr>
      </w:pPr>
      <w:r>
        <w:rPr>
          <w:b/>
        </w:rPr>
        <w:t xml:space="preserve">Table S1. </w:t>
      </w:r>
      <w:r>
        <w:rPr/>
        <w:t xml:space="preserve">Primer sequences used for cloning the pOPINEE12G expression vectors. Restriction sites are underlined; infusion tag sequences are indicated in parentheses. F = forward primer; R = reverse primer. 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0"/>
        <w:jc w:val="both"/>
        <w:rPr>
          <w:b/>
          <w:b/>
        </w:rPr>
      </w:pPr>
      <w:r>
        <w:rPr>
          <w:b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5529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/R (restriction sites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 xml:space="preserve">Primer sequence 5’ to 3’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 xml:space="preserve">KpnI deletion from pEE12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ja-JP"/>
              </w:rPr>
              <w:t xml:space="preserve">vi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mutagene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ja-JP"/>
              </w:rPr>
              <w:t>CAAGCGGCACCGCTACCACATTCGAG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aps/>
                <w:sz w:val="20"/>
                <w:szCs w:val="20"/>
                <w:lang w:val="pt-BR" w:eastAsia="ja-JP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val="pt-BR" w:eastAsia="ja-JP"/>
              </w:rPr>
              <w:t>ctcgaatgtggtagcggtgccgcttg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caps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μ-phosphatase leader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 w:eastAsia="ja-JP"/>
              </w:rPr>
              <w:t xml:space="preserve">LacZ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HindIII silenced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CCTTGACACGAAGCT)GCCACCATGGGGATCCTTCCCAGC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  <w:t>(TATGATCAATGAATT)CTTAGTGATGGTGATGGTGATG</w:t>
            </w:r>
          </w:p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IRES-eG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GAATTCCGCCCCTCTCCCTCCCCCCCCC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BglI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TGATCATTACTTGTACAGCTCGTCCATGCCGAG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cERα-H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Age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ACCGG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 w:bidi="en-US"/>
              </w:rPr>
              <w:t>GTCCCTCAGAAACCTAAGGTCTCC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for IRES- pOPINEE12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ja-JP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 xml:space="preserve">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GAATTCTTAGTGATGGTGATGGTGATGT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for T2A-pOPINEE12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ja-JP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 xml:space="preserve">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GAATTCGTGATGGTGATGGTGATGTTTCTTCT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PD-1-BirA-H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Age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ACCGGTCCAGGATGGTTCTTAGACTCCCCAG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 w:bidi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BirA, Msc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ja-JP"/>
              </w:rPr>
              <w:t>b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TGGCCACTCGATTTTCTGTGCCTCGAAGATGTCATTCAGCCCGGGTTGGAACTGGCCGGCTGACCTG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2A-eG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GAATTCGAGGGCAGAGGAAGTCTTCTAACATGCGGTGACGTGGAGGAGAATCCTGGGCCCATGGTGAGCAAGGGCGAGGAG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CL18-BirA-H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ja-JP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AgeI, CCL18 signal peptide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ACCGGTGCCACCATGAAGGGCCTTGCAGCTGCC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BirA, His, 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GAATTCTTAGTGATGGTGATGGTGATGTTTCCACTCGATTTTCTGTGCCTCGAAGATGTCATTCAGGGCATTCAGCTTCAGGTCGCTGA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His-BirA-CCL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AgeI, His, BirA, CCL18 mature protein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ACCGGTAAACATCACCATCACCATCACCTGAATGACATCTTCGAGGCACAGAAAATCGAGTGGGCACAAGTTGGTACCAACAAAGAG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EcoR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GAATTCTTAGGCATTCAGCTTCAGGTCGCTGA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cERα for dual promoter construc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Style w:val="Sequence"/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GCGTAGCTGAAACCG)GCGTCCCTCAGAAACCTAAGGTC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Style w:val="Sequence"/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GTGATGGTGATGTTT)CTTCTCACGCGGAGCTTTTAT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eGFP for pEE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HindIII silenced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CCTTGACACGAAGCT)ATGGTGAGCAAGGGCGAG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EcoRI silenced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TATGATCAATGAATT)TTACTTGTACAGCTCGTCCAT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hCMV-eGFP for pOPINEE12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Not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val="en-GB" w:eastAsia="ja-JP"/>
              </w:rPr>
              <w:t>(tcatgtctggcggcc)gccgatatttgaaaatat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Sal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0"/>
                <w:lang w:val="en-GB" w:eastAsia="ja-JP"/>
              </w:rPr>
              <w:t>(gcccgaggtcgacgc)tctcccttatgcgact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cERα-His for pEE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GB" w:eastAsia="ja-JP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 xml:space="preserve"> (Xba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TAGTAGTCTAGAGAAGCTGCCACCATGGGGATCCTT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Xba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CTACTATCTAGATTAGTGATGGTGATGGTGATGTTTCTTCT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ja-JP"/>
              </w:rPr>
              <w:t>Ne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F (BglI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TTTGCAAAAAGCTAGC)CTGTGGAATGTGTGTCAGTTA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napToGrid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R (NheI)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lineRule="auto" w:line="276" w:before="0" w:after="12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  <w:t>(TCCTTCACAAAGATCT)TAGCTAGAGGTCGACGGTATC</w:t>
            </w:r>
          </w:p>
        </w:tc>
      </w:tr>
    </w:tbl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120"/>
        <w:jc w:val="both"/>
        <w:rPr/>
      </w:pPr>
      <w:r>
        <w:rPr/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120"/>
        <w:jc w:val="both"/>
        <w:rPr/>
      </w:pPr>
      <w:r>
        <w:rPr>
          <w:vertAlign w:val="superscript"/>
        </w:rPr>
        <w:t xml:space="preserve">a </w:t>
      </w:r>
      <w:r>
        <w:rPr/>
        <w:t xml:space="preserve">For IRES versions, a stop codon is required at the 3’ end of the His tag. In T2A vectors, this stop codon is omitted to allow continuous translation into the eGFP </w:t>
      </w:r>
      <w:r>
        <w:rPr>
          <w:i/>
        </w:rPr>
        <w:t>via</w:t>
      </w:r>
      <w:r>
        <w:rPr/>
        <w:t xml:space="preserve"> the skip sequence. 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120"/>
        <w:jc w:val="both"/>
        <w:rPr/>
      </w:pPr>
      <w:r>
        <w:rPr>
          <w:vertAlign w:val="superscript"/>
        </w:rPr>
        <w:t xml:space="preserve">b </w:t>
      </w:r>
      <w:r>
        <w:rPr/>
        <w:t xml:space="preserve">PD-1-BirA was inserted via blunt end ligation upstream of the His tag in FcERα-IRES-eGFP-GS-pOPINEE12G and FcERα-T2A-eGFP-GS-pOPINEE12G. 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120"/>
        <w:jc w:val="both"/>
        <w:rPr/>
      </w:pPr>
      <w:r>
        <w:rPr>
          <w:vertAlign w:val="superscript"/>
        </w:rPr>
        <w:t xml:space="preserve">c </w:t>
      </w:r>
      <w:r>
        <w:rPr/>
        <w:t xml:space="preserve">The native CCL18 signal peptide was used here. The PCR product was cloned into a version of IRES-eGFP-pOPINEE12G in which the AgeI site was moved 200 base pairs upstream, </w:t>
      </w:r>
      <w:r>
        <w:rPr>
          <w:i/>
        </w:rPr>
        <w:t>i.e.</w:t>
      </w:r>
      <w:r>
        <w:rPr/>
        <w:t xml:space="preserve"> beyond the signal peptide generally used, in order to allow native signal sequences to be used. 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spacing w:lineRule="auto" w:line="360" w:before="0" w:after="120"/>
        <w:jc w:val="both"/>
        <w:rPr/>
      </w:pPr>
      <w:r>
        <w:rPr>
          <w:vertAlign w:val="superscript"/>
        </w:rPr>
        <w:t xml:space="preserve">d </w:t>
      </w:r>
      <w:r>
        <w:rPr/>
        <w:t xml:space="preserve">FcERα was PCRed from FcERα-IRES-eGFP-GS-pOPINEE12G, from the signal peptide region, as pEE14 does not have an intrinsic signal peptide sequence. 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quence">
    <w:name w:val="sequen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7:31:00Z</dcterms:created>
  <dc:creator>rsabanal</dc:creator>
  <dc:description/>
  <cp:keywords/>
  <dc:language>en-US</dc:language>
  <cp:lastModifiedBy>rsabanal</cp:lastModifiedBy>
  <dcterms:modified xsi:type="dcterms:W3CDTF">2013-09-11T07:32:00Z</dcterms:modified>
  <cp:revision>1</cp:revision>
  <dc:subject/>
  <dc:title/>
</cp:coreProperties>
</file>